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897" w:rsidRDefault="006A6897" w:rsidP="006A6897">
      <w:pPr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</w:rPr>
      </w:pPr>
      <w:r w:rsidRPr="00736E7B">
        <w:rPr>
          <w:rFonts w:ascii="Times New Roman" w:hAnsi="Times New Roman" w:cs="Times New Roman"/>
          <w:color w:val="000000"/>
          <w:sz w:val="24"/>
          <w:szCs w:val="21"/>
        </w:rPr>
        <w:t xml:space="preserve">Table 1. Genetic mapping of clean transcriptomic data with </w:t>
      </w:r>
      <w:r w:rsidRPr="00736E7B">
        <w:rPr>
          <w:rFonts w:ascii="Times New Roman" w:hAnsi="Times New Roman" w:cs="Times New Roman"/>
          <w:i/>
          <w:color w:val="000000"/>
          <w:sz w:val="24"/>
          <w:szCs w:val="21"/>
        </w:rPr>
        <w:t xml:space="preserve">I. trifida </w:t>
      </w:r>
      <w:r w:rsidRPr="00736E7B">
        <w:rPr>
          <w:rFonts w:ascii="Times New Roman" w:hAnsi="Times New Roman" w:cs="Times New Roman"/>
          <w:color w:val="000000"/>
          <w:sz w:val="24"/>
          <w:szCs w:val="21"/>
        </w:rPr>
        <w:t>(assembly ITR_r1.0) after quality contro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1701"/>
        <w:gridCol w:w="1701"/>
        <w:gridCol w:w="1135"/>
        <w:gridCol w:w="1058"/>
        <w:gridCol w:w="1401"/>
      </w:tblGrid>
      <w:tr w:rsidR="006A6897" w:rsidRPr="007D469E" w:rsidTr="004D506A">
        <w:trPr>
          <w:trHeight w:val="270"/>
          <w:jc w:val="center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Sample ID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Sampl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Total read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Unique mapped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Multiple mapped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Total mapped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1-0h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6,082,54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6.54%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8.02%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4.56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2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2-0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5,666,94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5.41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8.74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4.15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3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1-0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7,405,29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5.82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48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3.30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4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2-0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4,012,04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5.56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10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2.66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5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1-0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6,390,15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8.86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42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5.28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6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2-0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1,862,01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9.64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33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5.97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7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1-6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6,599,31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1.48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03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8.51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8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2-6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9,941,09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1.25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03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8.28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9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1-6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172,80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1.38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84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8.22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0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2-6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9,676,34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2.03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56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8.59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1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1-6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4,146,17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0.27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68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6.95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2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2-6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4,452,354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9.53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25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5.78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3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1-12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4,763,05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7.03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83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3.86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4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2-12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6,816,39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7.46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16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4.62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5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1-12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089,23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1.98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05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8.03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6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2-12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417,47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3.09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.76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8.85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7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1-12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182,54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8.73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.39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4.12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8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2-12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025,52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9.02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.80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4.82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19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1-24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871,18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7.26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86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5.12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20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4-2-24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7,260,01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7.45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.90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5.35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21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1-24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6,051,90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6.68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62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3.30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22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T1-2-24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5,702,95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7.49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70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4.19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23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1-24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3,011,17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0.78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30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7.08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24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K121-2-24h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7,623,890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0.46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43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6.89%</w:t>
            </w:r>
          </w:p>
        </w:tc>
      </w:tr>
      <w:tr w:rsidR="006A6897" w:rsidRPr="007D469E" w:rsidTr="004D506A">
        <w:trPr>
          <w:trHeight w:val="270"/>
          <w:jc w:val="center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Mean</w:t>
            </w: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998" w:type="pct"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8,217,601.2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8.97%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.80%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6A6897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736E7B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5.77%</w:t>
            </w:r>
          </w:p>
        </w:tc>
      </w:tr>
    </w:tbl>
    <w:p w:rsidR="004358AB" w:rsidRDefault="004358AB" w:rsidP="00D31D50">
      <w:pPr>
        <w:spacing w:line="220" w:lineRule="atLeast"/>
        <w:rPr>
          <w:rFonts w:hint="eastAsia"/>
        </w:rPr>
      </w:pPr>
    </w:p>
    <w:p w:rsidR="006A6897" w:rsidRPr="006F19BD" w:rsidRDefault="006A6897" w:rsidP="006A6897">
      <w:pPr>
        <w:spacing w:line="22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736E7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2. </w:t>
      </w:r>
      <w:r w:rsidRPr="00736E7B">
        <w:rPr>
          <w:rFonts w:ascii="Times New Roman" w:hAnsi="Times New Roman" w:cs="Times New Roman"/>
          <w:color w:val="000000"/>
          <w:sz w:val="24"/>
          <w:szCs w:val="24"/>
        </w:rPr>
        <w:t>BLAST searches of genes from the cyan module in Araport11 database (Release_201606)</w:t>
      </w:r>
    </w:p>
    <w:tbl>
      <w:tblPr>
        <w:tblStyle w:val="-11"/>
        <w:tblW w:w="0" w:type="auto"/>
        <w:tblLayout w:type="fixed"/>
        <w:tblLook w:val="00A0"/>
      </w:tblPr>
      <w:tblGrid>
        <w:gridCol w:w="2000"/>
        <w:gridCol w:w="2077"/>
        <w:gridCol w:w="3119"/>
        <w:gridCol w:w="1233"/>
      </w:tblGrid>
      <w:tr w:rsidR="006A6897" w:rsidRPr="00A32A5E" w:rsidTr="004D506A">
        <w:trPr>
          <w:cnfStyle w:val="1000000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  <w:vAlign w:val="center"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Unigene ID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  <w:vAlign w:val="center"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Arabidopsis Loci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6A6897" w:rsidRPr="00A32A5E" w:rsidRDefault="006A6897" w:rsidP="004D506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Function Descriptio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  <w:vAlign w:val="center"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E value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2000.graph_c1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4697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lpha-glucan phosphorylase 2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bookmarkStart w:id="0" w:name="_GoBack"/>
            <w:bookmarkEnd w:id="0"/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0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3612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2G46225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BI-1-like 1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62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2048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4G2909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ibonuclease H-like super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81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0354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0958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Heat shock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9e-072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9097.graph_c1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53860.2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emorin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e-005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1165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5123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VEFS-Box of polycomb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104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2696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4G23160.3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ysteine-rich RECEPTOR-like kinase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1e-112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1577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5488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Zinc finger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e-019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60381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5018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NB-ARC domain-containing disease resistance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e-016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2560.graph_c1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1179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rogenate dehydratase 1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e-045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3523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5821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EMBRYO DEFECTIVE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e-007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8358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4G2909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ibonuclease H-like super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e-074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3211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05170.2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alactosyltransferase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06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4723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4G3818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FAR1-related sequence 5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70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5174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5252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FAR1-related sequence 6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0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6903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47630.6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Translocator assembly/maintenance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1e-053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3818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42170.2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BED zinc finger and hAT dimerization domain-containing </w:t>
            </w:r>
          </w:p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protein DAYSLEEPER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4e-053</w:t>
            </w:r>
          </w:p>
        </w:tc>
      </w:tr>
      <w:tr w:rsidR="006A6897" w:rsidRPr="00A32A5E" w:rsidTr="004D506A">
        <w:trPr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2017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2G2710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2H2 zinc-finger protein SERRATE (SE)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0</w:t>
            </w:r>
          </w:p>
        </w:tc>
      </w:tr>
      <w:tr w:rsidR="006A6897" w:rsidRPr="00A32A5E" w:rsidTr="004D506A">
        <w:trPr>
          <w:cnfStyle w:val="0000001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7241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4G05110.3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Equilibrative nucleoside transporter 6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0</w:t>
            </w:r>
          </w:p>
        </w:tc>
      </w:tr>
      <w:tr w:rsidR="006A6897" w:rsidRPr="00A32A5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7332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4219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A32A5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AG/POL/ENV poly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A32A5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A32A5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17</w:t>
            </w:r>
          </w:p>
        </w:tc>
      </w:tr>
    </w:tbl>
    <w:p w:rsidR="006A6897" w:rsidRDefault="006A6897" w:rsidP="006A6897">
      <w:pPr>
        <w:spacing w:line="220" w:lineRule="atLeast"/>
        <w:rPr>
          <w:rFonts w:ascii="Times New Roman" w:hAnsi="Times New Roman" w:cs="Times New Roman"/>
          <w:color w:val="000000"/>
          <w:sz w:val="28"/>
          <w:szCs w:val="21"/>
        </w:rPr>
      </w:pPr>
    </w:p>
    <w:p w:rsidR="006A6897" w:rsidRDefault="006A6897" w:rsidP="006A6897">
      <w:pPr>
        <w:spacing w:line="220" w:lineRule="atLeas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A6897" w:rsidRDefault="006A6897" w:rsidP="006A6897">
      <w:pPr>
        <w:spacing w:line="220" w:lineRule="atLeas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A6897" w:rsidRDefault="006A6897" w:rsidP="006A6897">
      <w:pPr>
        <w:spacing w:line="220" w:lineRule="atLeas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A6897" w:rsidRDefault="006A6897" w:rsidP="006A6897">
      <w:pPr>
        <w:spacing w:line="220" w:lineRule="atLeas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A6897" w:rsidRDefault="006A6897" w:rsidP="006A6897">
      <w:pPr>
        <w:spacing w:line="220" w:lineRule="atLeas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A6897" w:rsidRDefault="006A6897" w:rsidP="006A6897">
      <w:pPr>
        <w:spacing w:line="220" w:lineRule="atLeas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A6897" w:rsidRPr="006F19BD" w:rsidRDefault="006A6897" w:rsidP="006A6897">
      <w:pPr>
        <w:spacing w:line="22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736E7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3. </w:t>
      </w:r>
      <w:r w:rsidRPr="00736E7B">
        <w:rPr>
          <w:rFonts w:ascii="Times New Roman" w:hAnsi="Times New Roman" w:cs="Times New Roman"/>
          <w:color w:val="000000"/>
          <w:sz w:val="24"/>
          <w:szCs w:val="24"/>
        </w:rPr>
        <w:t>BLAST search of genes from the light-yellow module in Araport11 database (Release_201606)</w:t>
      </w:r>
    </w:p>
    <w:tbl>
      <w:tblPr>
        <w:tblStyle w:val="-11"/>
        <w:tblW w:w="0" w:type="auto"/>
        <w:tblLayout w:type="fixed"/>
        <w:tblLook w:val="00A0"/>
      </w:tblPr>
      <w:tblGrid>
        <w:gridCol w:w="2000"/>
        <w:gridCol w:w="2077"/>
        <w:gridCol w:w="3119"/>
        <w:gridCol w:w="1233"/>
      </w:tblGrid>
      <w:tr w:rsidR="006A6897" w:rsidRPr="0006267E" w:rsidTr="004D506A">
        <w:trPr>
          <w:cnfStyle w:val="100000000000"/>
          <w:trHeight w:val="270"/>
        </w:trPr>
        <w:tc>
          <w:tcPr>
            <w:cnfStyle w:val="001000000000"/>
            <w:tcW w:w="2000" w:type="dxa"/>
            <w:shd w:val="clear" w:color="auto" w:fill="auto"/>
            <w:noWrap/>
            <w:vAlign w:val="center"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Unigene ID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  <w:vAlign w:val="center"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Arabidopsis Loci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6A6897" w:rsidRPr="0006267E" w:rsidRDefault="006A6897" w:rsidP="004D506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Function Descriptio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  <w:vAlign w:val="center"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E value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33446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1422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ibonuclease T2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22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67920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2G05642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Nucleic acid-binding%2C OB-fold-like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e-006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8937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2522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FK506-binding protein 15 kD-1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1e-072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5090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4G1172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Hapless 2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9e-139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1322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2291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ATPase E1-E2 type family protein / haloacid dehalogenase-like </w:t>
            </w:r>
          </w:p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hydrolase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0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7349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48310.2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Portal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8e-051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49442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2G1981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CCH-type zinc finger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8e-032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67402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1G0674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MuDR family transposase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13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8488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26782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Tetratricopeptide repeat (TPR)-like superfamily </w:t>
            </w:r>
          </w:p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0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1258.graph_c1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6309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Ubiquitin carboxyl-terminal hydrolase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151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3529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1703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Nucleic acid-binding proteins superfamily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e-120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40924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36930.2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Disease resistance protein (TIR-NBS-LRR class)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1e-024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0605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5036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entrin2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5e-055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89536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2G05642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Nucleic acid-binding%2C OB-fold-like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0.98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69356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4961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F-box 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9e-009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67379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53440.2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LOW protein: zinc finger CCCH domain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2e-055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4924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2656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P-dependent RNA helicase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7e-040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90067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5G28020.6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ysteine synthase D2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e-147</w:t>
            </w:r>
          </w:p>
        </w:tc>
      </w:tr>
      <w:tr w:rsidR="006A6897" w:rsidRPr="0006267E" w:rsidTr="004D506A">
        <w:trPr>
          <w:cnfStyle w:val="000000100000"/>
          <w:trHeight w:val="281"/>
        </w:trPr>
        <w:tc>
          <w:tcPr>
            <w:cnfStyle w:val="001000000000"/>
            <w:tcW w:w="2000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58570.graph_c0</w:t>
            </w:r>
          </w:p>
        </w:tc>
        <w:tc>
          <w:tcPr>
            <w:cnfStyle w:val="000010000000"/>
            <w:tcW w:w="2077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3G11630.1</w:t>
            </w:r>
          </w:p>
        </w:tc>
        <w:tc>
          <w:tcPr>
            <w:tcW w:w="3119" w:type="dxa"/>
            <w:shd w:val="clear" w:color="auto" w:fill="auto"/>
            <w:noWrap/>
          </w:tcPr>
          <w:p w:rsidR="006A6897" w:rsidRPr="0006267E" w:rsidRDefault="006A6897" w:rsidP="004D506A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Thioredoxin superfamily protein</w:t>
            </w:r>
          </w:p>
        </w:tc>
        <w:tc>
          <w:tcPr>
            <w:cnfStyle w:val="000010000000"/>
            <w:tcW w:w="1233" w:type="dxa"/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1e-040</w:t>
            </w:r>
          </w:p>
        </w:tc>
      </w:tr>
      <w:tr w:rsidR="006A6897" w:rsidRPr="0006267E" w:rsidTr="004D506A">
        <w:trPr>
          <w:trHeight w:val="281"/>
        </w:trPr>
        <w:tc>
          <w:tcPr>
            <w:cnfStyle w:val="001000000000"/>
            <w:tcW w:w="2000" w:type="dxa"/>
            <w:tcBorders>
              <w:bottom w:val="single" w:sz="8" w:space="0" w:color="4F81BD" w:themeColor="accent1"/>
            </w:tcBorders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b w:val="0"/>
                <w:color w:val="000000"/>
                <w:sz w:val="24"/>
                <w:szCs w:val="21"/>
              </w:rPr>
              <w:t>c70217.graph_c0</w:t>
            </w:r>
          </w:p>
        </w:tc>
        <w:tc>
          <w:tcPr>
            <w:cnfStyle w:val="000010000000"/>
            <w:tcW w:w="2077" w:type="dxa"/>
            <w:tcBorders>
              <w:bottom w:val="single" w:sz="8" w:space="0" w:color="4F81BD" w:themeColor="accent1"/>
            </w:tcBorders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2G04690.1</w:t>
            </w:r>
          </w:p>
        </w:tc>
        <w:tc>
          <w:tcPr>
            <w:tcW w:w="3119" w:type="dxa"/>
            <w:tcBorders>
              <w:bottom w:val="single" w:sz="8" w:space="0" w:color="4F81BD" w:themeColor="accent1"/>
            </w:tcBorders>
            <w:shd w:val="clear" w:color="auto" w:fill="auto"/>
            <w:noWrap/>
          </w:tcPr>
          <w:p w:rsidR="006A6897" w:rsidRPr="0006267E" w:rsidRDefault="006A6897" w:rsidP="004D506A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Pyridoxamine 5'-phosphate oxidase family protein</w:t>
            </w:r>
          </w:p>
        </w:tc>
        <w:tc>
          <w:tcPr>
            <w:cnfStyle w:val="000010000000"/>
            <w:tcW w:w="1233" w:type="dxa"/>
            <w:tcBorders>
              <w:bottom w:val="single" w:sz="8" w:space="0" w:color="4F81BD" w:themeColor="accent1"/>
            </w:tcBorders>
            <w:shd w:val="clear" w:color="auto" w:fill="auto"/>
            <w:noWrap/>
          </w:tcPr>
          <w:p w:rsidR="006A6897" w:rsidRPr="0006267E" w:rsidRDefault="006A6897" w:rsidP="004D506A">
            <w:pPr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06267E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3e-076</w:t>
            </w:r>
          </w:p>
        </w:tc>
      </w:tr>
    </w:tbl>
    <w:p w:rsidR="006A6897" w:rsidRDefault="006A6897" w:rsidP="00D31D50">
      <w:pPr>
        <w:spacing w:line="220" w:lineRule="atLeast"/>
        <w:rPr>
          <w:rFonts w:hint="eastAsia"/>
        </w:rPr>
      </w:pPr>
    </w:p>
    <w:p w:rsidR="006A6897" w:rsidRDefault="006A6897" w:rsidP="00D31D50">
      <w:pPr>
        <w:spacing w:line="220" w:lineRule="atLeast"/>
        <w:rPr>
          <w:rFonts w:hint="eastAsia"/>
        </w:rPr>
      </w:pPr>
    </w:p>
    <w:p w:rsidR="006A6897" w:rsidRDefault="006A6897" w:rsidP="00D31D50">
      <w:pPr>
        <w:spacing w:line="220" w:lineRule="atLeast"/>
        <w:rPr>
          <w:rFonts w:hint="eastAsia"/>
        </w:rPr>
      </w:pPr>
    </w:p>
    <w:p w:rsidR="006A6897" w:rsidRDefault="006A6897" w:rsidP="00D31D50">
      <w:pPr>
        <w:spacing w:line="220" w:lineRule="atLeast"/>
        <w:rPr>
          <w:rFonts w:hint="eastAsia"/>
        </w:rPr>
      </w:pPr>
    </w:p>
    <w:p w:rsidR="006A6897" w:rsidRDefault="006A6897" w:rsidP="00D31D50">
      <w:pPr>
        <w:spacing w:line="220" w:lineRule="atLeast"/>
        <w:rPr>
          <w:rFonts w:hint="eastAsia"/>
        </w:rPr>
      </w:pPr>
    </w:p>
    <w:p w:rsidR="006A6897" w:rsidRDefault="006A6897" w:rsidP="00D31D50">
      <w:pPr>
        <w:spacing w:line="220" w:lineRule="atLeast"/>
        <w:rPr>
          <w:rFonts w:hint="eastAsia"/>
        </w:rPr>
      </w:pPr>
    </w:p>
    <w:p w:rsidR="006A6897" w:rsidRDefault="006A6897" w:rsidP="006A6897">
      <w:pPr>
        <w:rPr>
          <w:rFonts w:ascii="Times New Roman" w:hAnsiTheme="minorEastAsia" w:cs="Times New Roman"/>
          <w:color w:val="000000"/>
          <w:sz w:val="28"/>
          <w:szCs w:val="21"/>
        </w:rPr>
      </w:pPr>
      <w:r>
        <w:rPr>
          <w:rFonts w:ascii="Times New Roman" w:hAnsiTheme="minorEastAsia" w:cs="Times New Roman"/>
          <w:noProof/>
          <w:color w:val="000000"/>
          <w:sz w:val="28"/>
          <w:szCs w:val="21"/>
        </w:rPr>
        <w:lastRenderedPageBreak/>
        <w:drawing>
          <wp:inline distT="0" distB="0" distL="0" distR="0">
            <wp:extent cx="5273809" cy="5896051"/>
            <wp:effectExtent l="19050" t="0" r="3041" b="0"/>
            <wp:docPr id="1" name="图片 0" descr="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9716" cy="590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897" w:rsidRPr="00736E7B" w:rsidRDefault="006A6897" w:rsidP="006A6897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36E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1</w:t>
      </w:r>
      <w:r w:rsidRPr="00736E7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Saturation simulation plot of the transcriptome data</w:t>
      </w:r>
    </w:p>
    <w:p w:rsidR="006A6897" w:rsidRDefault="006A6897" w:rsidP="00D31D50">
      <w:pPr>
        <w:spacing w:line="220" w:lineRule="atLeast"/>
      </w:pPr>
    </w:p>
    <w:sectPr w:rsidR="006A689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538E" w:rsidRDefault="0056538E" w:rsidP="006A6897">
      <w:pPr>
        <w:spacing w:after="0"/>
      </w:pPr>
      <w:r>
        <w:separator/>
      </w:r>
    </w:p>
  </w:endnote>
  <w:endnote w:type="continuationSeparator" w:id="0">
    <w:p w:rsidR="0056538E" w:rsidRDefault="0056538E" w:rsidP="006A689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538E" w:rsidRDefault="0056538E" w:rsidP="006A6897">
      <w:pPr>
        <w:spacing w:after="0"/>
      </w:pPr>
      <w:r>
        <w:separator/>
      </w:r>
    </w:p>
  </w:footnote>
  <w:footnote w:type="continuationSeparator" w:id="0">
    <w:p w:rsidR="0056538E" w:rsidRDefault="0056538E" w:rsidP="006A689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6538E"/>
    <w:rsid w:val="006A6897"/>
    <w:rsid w:val="008B7726"/>
    <w:rsid w:val="00B260A5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689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689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689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6897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689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6897"/>
    <w:rPr>
      <w:rFonts w:ascii="Tahoma" w:hAnsi="Tahoma"/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6A6897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11-14T13:38:00Z</dcterms:modified>
</cp:coreProperties>
</file>